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3780DD" w14:textId="77777777" w:rsidR="000C68A5" w:rsidRPr="00DD65A5" w:rsidRDefault="000C68A5" w:rsidP="000C68A5">
      <w:pPr>
        <w:spacing w:line="360" w:lineRule="auto"/>
        <w:jc w:val="both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upporting</w:t>
      </w:r>
      <w:r w:rsidRPr="00DD65A5">
        <w:rPr>
          <w:b/>
          <w:sz w:val="24"/>
          <w:szCs w:val="24"/>
          <w:u w:val="single"/>
        </w:rPr>
        <w:t xml:space="preserve"> information:</w:t>
      </w:r>
    </w:p>
    <w:p w14:paraId="49574865" w14:textId="77777777" w:rsidR="000C68A5" w:rsidRPr="00815165" w:rsidRDefault="000C68A5" w:rsidP="000C68A5">
      <w:pPr>
        <w:pStyle w:val="Caption"/>
        <w:keepNext/>
        <w:rPr>
          <w:color w:val="auto"/>
        </w:rPr>
      </w:pPr>
      <w:r w:rsidRPr="00815165">
        <w:rPr>
          <w:color w:val="auto"/>
        </w:rPr>
        <w:t xml:space="preserve">Table </w:t>
      </w:r>
      <w:r>
        <w:rPr>
          <w:color w:val="auto"/>
        </w:rPr>
        <w:t>S3</w:t>
      </w:r>
      <w:r w:rsidRPr="00815165">
        <w:rPr>
          <w:color w:val="auto"/>
        </w:rPr>
        <w:t xml:space="preserve">: Biodistribution of the </w:t>
      </w:r>
      <w:bookmarkStart w:id="0" w:name="_GoBack"/>
      <w:r w:rsidRPr="00BA20F5">
        <w:rPr>
          <w:color w:val="auto"/>
          <w:vertAlign w:val="superscript"/>
        </w:rPr>
        <w:t>111</w:t>
      </w:r>
      <w:bookmarkEnd w:id="0"/>
      <w:r w:rsidRPr="00815165">
        <w:rPr>
          <w:color w:val="auto"/>
        </w:rPr>
        <w:t>Inlabelled fragments of the corresponding peptides in CD1 nu/nu mice.</w:t>
      </w:r>
    </w:p>
    <w:tbl>
      <w:tblPr>
        <w:tblStyle w:val="MediumList1"/>
        <w:tblW w:w="7335" w:type="dxa"/>
        <w:tblLook w:val="04A0" w:firstRow="1" w:lastRow="0" w:firstColumn="1" w:lastColumn="0" w:noHBand="0" w:noVBand="1"/>
      </w:tblPr>
      <w:tblGrid>
        <w:gridCol w:w="2002"/>
        <w:gridCol w:w="815"/>
        <w:gridCol w:w="336"/>
        <w:gridCol w:w="702"/>
        <w:gridCol w:w="702"/>
        <w:gridCol w:w="336"/>
        <w:gridCol w:w="702"/>
        <w:gridCol w:w="702"/>
        <w:gridCol w:w="336"/>
        <w:gridCol w:w="702"/>
      </w:tblGrid>
      <w:tr w:rsidR="000C68A5" w:rsidRPr="00FF3AB0" w14:paraId="59DC0D1C" w14:textId="77777777" w:rsidTr="00134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5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48127AE" w14:textId="77777777" w:rsidR="000C68A5" w:rsidRPr="00FF3AB0" w:rsidRDefault="000C68A5" w:rsidP="00134998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Biodistribution (%</w:t>
            </w:r>
            <w:proofErr w:type="spellStart"/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A</w:t>
            </w:r>
            <w:proofErr w:type="spellEnd"/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/g) after 4 h</w:t>
            </w:r>
          </w:p>
        </w:tc>
      </w:tr>
      <w:tr w:rsidR="000C68A5" w:rsidRPr="00FF3AB0" w14:paraId="17751E41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EFCF46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33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EFA40C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SI-CLNOD1</w:t>
            </w:r>
          </w:p>
        </w:tc>
      </w:tr>
      <w:tr w:rsidR="000C68A5" w:rsidRPr="00FF3AB0" w14:paraId="33BCEA7A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noWrap/>
            <w:hideMark/>
          </w:tcPr>
          <w:p w14:paraId="03165871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53" w:type="dxa"/>
            <w:gridSpan w:val="3"/>
            <w:shd w:val="clear" w:color="auto" w:fill="auto"/>
            <w:noWrap/>
            <w:hideMark/>
          </w:tcPr>
          <w:p w14:paraId="0B4B9CB4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CL1-F1</w:t>
            </w:r>
          </w:p>
        </w:tc>
        <w:tc>
          <w:tcPr>
            <w:tcW w:w="1740" w:type="dxa"/>
            <w:gridSpan w:val="3"/>
            <w:shd w:val="clear" w:color="auto" w:fill="auto"/>
            <w:noWrap/>
            <w:hideMark/>
          </w:tcPr>
          <w:p w14:paraId="6EC75AF7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CL1-F2</w:t>
            </w:r>
          </w:p>
        </w:tc>
        <w:tc>
          <w:tcPr>
            <w:tcW w:w="1740" w:type="dxa"/>
            <w:gridSpan w:val="3"/>
            <w:shd w:val="clear" w:color="auto" w:fill="auto"/>
            <w:noWrap/>
            <w:hideMark/>
          </w:tcPr>
          <w:p w14:paraId="70F9A1B1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CL1-F3</w:t>
            </w:r>
          </w:p>
        </w:tc>
      </w:tr>
      <w:tr w:rsidR="000C68A5" w:rsidRPr="00FF3AB0" w14:paraId="04A8990A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717C28CD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Blood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4336428C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13A3DB4A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02064FA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5CE7C0C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1D79BF2A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2A769D3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B93AD00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7B60C1AC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9F2DA2C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0C68A5" w:rsidRPr="00FF3AB0" w14:paraId="63DFFBE6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5303B9F2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Heart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51016449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D712986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3952CDD3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38AEF0D1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2A59619C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20275CA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36D913C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4D69963E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6B5B4A5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0C68A5" w:rsidRPr="00FF3AB0" w14:paraId="7EB783E8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22CF9E38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Lun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11F580E5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125E8DA9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06D5646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D939905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72620345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35245F95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F73B829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256CDF5A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CC14D18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0C68A5" w:rsidRPr="00FF3AB0" w14:paraId="42D36012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614C5497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Spleen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485601B1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268BBF2A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A317C42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3778CD30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06482C7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AF9EC0E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0E18DD0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680A04EE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36C0A48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0C68A5" w:rsidRPr="00FF3AB0" w14:paraId="2455789E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42196C4E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Kidneys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645CB70A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2.28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53E6D824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9FED14A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FAFF986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97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D0443E6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7ADAD90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CE85371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.7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47D5DFA1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2F10B90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</w:tr>
      <w:tr w:rsidR="000C68A5" w:rsidRPr="00FF3AB0" w14:paraId="64353968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7E010F0D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Pancreas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09AB54C5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0CDFC48A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F8393BB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5C77693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001CD92C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DC41285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6077899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7AA463F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A55AF5D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0C68A5" w:rsidRPr="00FF3AB0" w14:paraId="4DAB7301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68E83494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Stomach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2F35FDE3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4559CB6D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0DDE5E6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BC95F19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77524B46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B1EACC0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2D60004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76CB711E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5BF79AA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0C68A5" w:rsidRPr="00FF3AB0" w14:paraId="27D70F40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4567DE21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Intestines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3CC17FFD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6657EB3E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5E89DA9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7F54B10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784D8983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1A16B96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38A94337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50847A22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54E4C70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0C68A5" w:rsidRPr="00FF3AB0" w14:paraId="4FF5A661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0070C453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Liver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01284EDE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02663C4C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723DD94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5F8372E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E6993DD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35A48F1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9AD4693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7796D83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86B1AF3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0C68A5" w:rsidRPr="00FF3AB0" w14:paraId="563B4B0F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1DFCC9BB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Muscle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05D3D365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2A616F9B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70363B3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814B46D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2D5A90BE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66F8605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F751BBE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4AB6557D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FFA73DA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0C68A5" w:rsidRPr="00FF3AB0" w14:paraId="64F56A78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BB68A0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Bone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A9845D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47AD24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CA113F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048F8F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04031E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F86924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E682B6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316AE3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DE8087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0C68A5" w:rsidRPr="00FF3AB0" w14:paraId="2ED66140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027CF9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33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812E35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PSI-CLNOD2</w:t>
            </w:r>
          </w:p>
        </w:tc>
      </w:tr>
      <w:tr w:rsidR="000C68A5" w:rsidRPr="00FF3AB0" w14:paraId="2A59180F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noWrap/>
            <w:hideMark/>
          </w:tcPr>
          <w:p w14:paraId="715D9E5A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53" w:type="dxa"/>
            <w:gridSpan w:val="3"/>
            <w:shd w:val="clear" w:color="auto" w:fill="auto"/>
            <w:noWrap/>
            <w:hideMark/>
          </w:tcPr>
          <w:p w14:paraId="2F90D530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CL2-F1</w:t>
            </w:r>
          </w:p>
        </w:tc>
        <w:tc>
          <w:tcPr>
            <w:tcW w:w="1740" w:type="dxa"/>
            <w:gridSpan w:val="3"/>
            <w:shd w:val="clear" w:color="auto" w:fill="auto"/>
            <w:noWrap/>
            <w:hideMark/>
          </w:tcPr>
          <w:p w14:paraId="624F5AE4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CL2-F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95ECF79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654A04FC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63AE21F1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2006390A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36FCB471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Blood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7A32759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69294211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ED883FA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34C0D0D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179D6FAF" w14:textId="77777777" w:rsidR="000C68A5" w:rsidRPr="002130C5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DD25CC1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A3D09DD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72B05480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1A69DF2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35668AD1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29C6EC4E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Heart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F64449A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54A8A0BC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42B2F80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7CA2E38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525C09B0" w14:textId="77777777" w:rsidR="000C68A5" w:rsidRPr="002130C5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FEC7BA1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E4FAF66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7208A2B6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505704F8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61416BBC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39E83CE8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Lun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D7566FA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4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BFC3E5E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6F162CE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5685DB1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0FDF1583" w14:textId="77777777" w:rsidR="000C68A5" w:rsidRPr="002130C5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C48FDA1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7370ECA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363F1441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2CF8D649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262C2F58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25CEF480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Spleen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F8686E1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7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6F117F1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A3046D9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91AEBEB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4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68D95E3A" w14:textId="77777777" w:rsidR="000C68A5" w:rsidRPr="002130C5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600B853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4AC3F84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2F0D6C11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30F79C19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71CD5BEC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082108A8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Kidneys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655C5A8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2.50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538CB9D0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8C13D19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2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851CE70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2.1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456956CF" w14:textId="77777777" w:rsidR="000C68A5" w:rsidRPr="002130C5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5341EE9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3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B92B712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76861310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109651D0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1CC32241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6E4C51E3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Pancreas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0EE53B3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520DB299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728976BD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1E9D3031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0F4E8146" w14:textId="77777777" w:rsidR="000C68A5" w:rsidRPr="002130C5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1C21A1E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E70D9E0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6A632C35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9A3D22E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4C131CB7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0505CEB1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Stomach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AD6FCD2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4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4ADD7AF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C3834C9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34DBF2F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8AC68CF" w14:textId="77777777" w:rsidR="000C68A5" w:rsidRPr="002130C5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493D94E8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A865B9A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6F74FC2F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5FB7DB9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5F1F60AD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144171B9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Intestines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DB4867F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5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01988A23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3F80594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6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CFAE6B1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4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7070F721" w14:textId="77777777" w:rsidR="000C68A5" w:rsidRPr="002130C5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8C59D4E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0309DF8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3428E466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1FCEE477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6AD26E79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51CCB692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Liver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584E431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7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46330DE2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FA86807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2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6AAB8E9C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1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528AEE1B" w14:textId="77777777" w:rsidR="000C68A5" w:rsidRPr="002130C5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36DD702E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3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8255D8A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7C826640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31998D67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3E6126D4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25E511CB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Muscle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FE859B5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0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6FC66119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2887EEF3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01E6A54A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085FC687" w14:textId="77777777" w:rsidR="000C68A5" w:rsidRPr="002130C5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vAlign w:val="bottom"/>
            <w:hideMark/>
          </w:tcPr>
          <w:p w14:paraId="5D4FD6D3" w14:textId="77777777" w:rsidR="000C68A5" w:rsidRPr="002130C5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AF14CCF" w14:textId="77777777" w:rsidR="000C68A5" w:rsidRPr="002130C5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761C8EE4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40A2BE09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79B07871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1B5867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Bone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228A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6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08C7AC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EC86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2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9EC1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7D364A" w14:textId="77777777" w:rsidR="000C68A5" w:rsidRPr="002130C5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AF8A" w14:textId="77777777" w:rsidR="000C68A5" w:rsidRPr="002130C5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4"/>
                <w:szCs w:val="24"/>
                <w:lang w:val="en-US"/>
              </w:rPr>
            </w:pPr>
            <w:r w:rsidRPr="002130C5">
              <w:rPr>
                <w:rFonts w:ascii="Calibri" w:eastAsia="Times New Roman" w:hAnsi="Calibri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93284F" w14:textId="77777777" w:rsidR="000C68A5" w:rsidRPr="002130C5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7E3D30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FE0FC9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44542664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5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0992DF" w14:textId="77777777" w:rsidR="000C68A5" w:rsidRPr="00FF3AB0" w:rsidRDefault="000C68A5" w:rsidP="00134998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PSI-CLNOD3</w:t>
            </w:r>
          </w:p>
        </w:tc>
      </w:tr>
      <w:tr w:rsidR="000C68A5" w:rsidRPr="00FF3AB0" w14:paraId="4DC16517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noWrap/>
            <w:hideMark/>
          </w:tcPr>
          <w:p w14:paraId="6B5198B4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53" w:type="dxa"/>
            <w:gridSpan w:val="3"/>
            <w:shd w:val="clear" w:color="auto" w:fill="auto"/>
            <w:noWrap/>
            <w:hideMark/>
          </w:tcPr>
          <w:p w14:paraId="345C2215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CL3-F1</w:t>
            </w:r>
          </w:p>
        </w:tc>
        <w:tc>
          <w:tcPr>
            <w:tcW w:w="1740" w:type="dxa"/>
            <w:gridSpan w:val="3"/>
            <w:shd w:val="clear" w:color="auto" w:fill="auto"/>
            <w:noWrap/>
            <w:hideMark/>
          </w:tcPr>
          <w:p w14:paraId="4D9460A9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CL3-F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04D15DA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384C1999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5A7ECE68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1E4B2996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0F50001F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Blood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0B2153CC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189864DF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962757C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141F1E9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19EA45A6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B7EA827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505B882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578432FC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05A4CCA2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7A6EEC2D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448724F3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Heart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0FA166BB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DEECF5A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D958B1C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3D067BBA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CC55E25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AB98788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3A91614C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764E61DE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380D89DE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6A65E6B8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0C677515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Lung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78036E7B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6B26C4E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5F1BD7B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5FF0D05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34A3640A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B41AAB2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13E716B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7391C7FF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3AB26F55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67E4E59F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62510EB0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Spleen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5AAD5AB7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477E0415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86F7F28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86E0016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2F06550A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0F91CA7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FCCF91B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457D2A65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6DD03743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4C3BC5B9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5349EE56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Kidneys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56493075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1.7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50D4E2D4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20EAF31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863ABEA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.2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02C703EE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7EE85B9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48CCFE6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29104BD3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7139AA00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18C54DDF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2C1D30A3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Pancreas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76DF9C4D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7B7C33EC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6E0F1F9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EAFC66E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185C5629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9622176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34AA790B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0AF27849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12FD4178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292CA792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64491D1B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Stomach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63EE7E61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4F734CD1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1556D841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3FB2DF6C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4C3219B6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39112F0A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34656E4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1C8054E1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0244EC5F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76691DE3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31254237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lastRenderedPageBreak/>
              <w:t>    Intestines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7D6A0EF8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68CD3BE0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47EDCEA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31EDBCFF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08786120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D32BDFA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EAEDFE2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45CFC68E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4F010D54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0FAC5741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39AC8D85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Liver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2BBDEB21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2FF2133A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4D8616C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2C1E65C5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25330205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30E15049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ED1CB86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6179A6B3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12FD04C3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60ADC5E2" w14:textId="77777777" w:rsidTr="0013499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619C04BF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Muscle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396EECB4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6F7B7CA5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F69BC2D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4664FC77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2B362D49" w14:textId="77777777" w:rsidR="000C68A5" w:rsidRPr="00FF3AB0" w:rsidRDefault="000C68A5" w:rsidP="001349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8740B01" w14:textId="77777777" w:rsidR="000C68A5" w:rsidRPr="00FF3AB0" w:rsidRDefault="000C68A5" w:rsidP="001349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6D71C1F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355ECDA5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1103FA80" w14:textId="77777777" w:rsidR="000C68A5" w:rsidRPr="00FF3AB0" w:rsidRDefault="000C68A5" w:rsidP="001349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C68A5" w:rsidRPr="00FF3AB0" w14:paraId="50ED4317" w14:textId="77777777" w:rsidTr="00134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  <w:shd w:val="clear" w:color="auto" w:fill="auto"/>
            <w:hideMark/>
          </w:tcPr>
          <w:p w14:paraId="058D5096" w14:textId="77777777" w:rsidR="000C68A5" w:rsidRPr="00FF3AB0" w:rsidRDefault="000C68A5" w:rsidP="00134998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Bone</w:t>
            </w:r>
          </w:p>
        </w:tc>
        <w:tc>
          <w:tcPr>
            <w:tcW w:w="815" w:type="dxa"/>
            <w:shd w:val="clear" w:color="auto" w:fill="auto"/>
            <w:noWrap/>
            <w:hideMark/>
          </w:tcPr>
          <w:p w14:paraId="19594A09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1179EFF3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0DF6E4FE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53BBA217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336" w:type="dxa"/>
            <w:shd w:val="clear" w:color="auto" w:fill="auto"/>
            <w:noWrap/>
            <w:hideMark/>
          </w:tcPr>
          <w:p w14:paraId="60462093" w14:textId="77777777" w:rsidR="000C68A5" w:rsidRPr="00FF3AB0" w:rsidRDefault="000C68A5" w:rsidP="001349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7D5C8788" w14:textId="77777777" w:rsidR="000C68A5" w:rsidRPr="00FF3AB0" w:rsidRDefault="000C68A5" w:rsidP="001349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</w:pPr>
            <w:r w:rsidRPr="00FF3AB0">
              <w:rPr>
                <w:rFonts w:ascii="Calibri" w:eastAsia="Times New Roman" w:hAnsi="Calibri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702" w:type="dxa"/>
            <w:shd w:val="clear" w:color="auto" w:fill="auto"/>
            <w:noWrap/>
            <w:hideMark/>
          </w:tcPr>
          <w:p w14:paraId="61C86E55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36" w:type="dxa"/>
            <w:shd w:val="clear" w:color="auto" w:fill="auto"/>
            <w:noWrap/>
            <w:hideMark/>
          </w:tcPr>
          <w:p w14:paraId="613D8B84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02" w:type="dxa"/>
            <w:shd w:val="clear" w:color="auto" w:fill="auto"/>
            <w:noWrap/>
            <w:hideMark/>
          </w:tcPr>
          <w:p w14:paraId="111E4297" w14:textId="77777777" w:rsidR="000C68A5" w:rsidRPr="00FF3AB0" w:rsidRDefault="000C68A5" w:rsidP="001349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3933B7F3" w14:textId="77777777" w:rsidR="000C68A5" w:rsidRDefault="000C68A5" w:rsidP="000C68A5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ind w:left="640" w:hanging="640"/>
      </w:pPr>
    </w:p>
    <w:p w14:paraId="1024C304" w14:textId="77777777" w:rsidR="001B7F78" w:rsidRDefault="001B7F78"/>
    <w:sectPr w:rsidR="001B7F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8A5"/>
    <w:rsid w:val="000C68A5"/>
    <w:rsid w:val="001B7F78"/>
    <w:rsid w:val="002B2549"/>
    <w:rsid w:val="00A056EF"/>
    <w:rsid w:val="00B55DE3"/>
    <w:rsid w:val="00BA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7743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8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68A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1">
    <w:name w:val="Medium List 1"/>
    <w:basedOn w:val="TableNormal"/>
    <w:uiPriority w:val="65"/>
    <w:rsid w:val="000C6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italic">
    <w:name w:val="italic"/>
    <w:rsid w:val="000C68A5"/>
    <w:rPr>
      <w:i/>
      <w:iCs/>
    </w:rPr>
  </w:style>
  <w:style w:type="character" w:customStyle="1" w:styleId="simple">
    <w:name w:val="simple"/>
    <w:basedOn w:val="DefaultParagraphFont"/>
    <w:rsid w:val="000C68A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8A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68A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MediumList1">
    <w:name w:val="Medium List 1"/>
    <w:basedOn w:val="TableNormal"/>
    <w:uiPriority w:val="65"/>
    <w:rsid w:val="000C68A5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italic">
    <w:name w:val="italic"/>
    <w:rsid w:val="000C68A5"/>
    <w:rPr>
      <w:i/>
      <w:iCs/>
    </w:rPr>
  </w:style>
  <w:style w:type="character" w:customStyle="1" w:styleId="simple">
    <w:name w:val="simple"/>
    <w:basedOn w:val="DefaultParagraphFont"/>
    <w:rsid w:val="000C6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dal Andreas</dc:creator>
  <cp:lastModifiedBy>AJ</cp:lastModifiedBy>
  <cp:revision>4</cp:revision>
  <dcterms:created xsi:type="dcterms:W3CDTF">2014-12-05T08:00:00Z</dcterms:created>
  <dcterms:modified xsi:type="dcterms:W3CDTF">2015-02-13T12:31:00Z</dcterms:modified>
</cp:coreProperties>
</file>